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1321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763"/>
        <w:gridCol w:w="763"/>
        <w:gridCol w:w="764"/>
        <w:gridCol w:w="763"/>
        <w:gridCol w:w="763"/>
        <w:gridCol w:w="1248"/>
        <w:gridCol w:w="2074"/>
        <w:gridCol w:w="1226"/>
        <w:gridCol w:w="1226"/>
        <w:gridCol w:w="1227"/>
        <w:gridCol w:w="1226"/>
      </w:tblGrid>
      <w:tr>
        <w:trPr>
          <w:trHeight w:val="194" w:hRule="atLeast"/>
        </w:trPr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85" w:hRule="atLeast"/>
        </w:trPr>
        <w:tc>
          <w:tcPr>
            <w:tcW w:w="11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Gene_ID</w:t>
            </w:r>
          </w:p>
        </w:tc>
        <w:tc>
          <w:tcPr>
            <w:tcW w:w="3816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ean Expression for each variety</w:t>
            </w:r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</w:t>
            </w:r>
          </w:p>
        </w:tc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NP</w:t>
            </w:r>
          </w:p>
        </w:tc>
        <w:tc>
          <w:tcPr>
            <w:tcW w:w="12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Distance to </w:t>
            </w:r>
          </w:p>
        </w:tc>
        <w:tc>
          <w:tcPr>
            <w:tcW w:w="12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Genotype</w:t>
            </w:r>
          </w:p>
        </w:tc>
        <w:tc>
          <w:tcPr>
            <w:tcW w:w="122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Frequency in </w:t>
            </w:r>
          </w:p>
        </w:tc>
        <w:tc>
          <w:tcPr>
            <w:tcW w:w="12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Frequency in </w:t>
            </w:r>
          </w:p>
        </w:tc>
      </w:tr>
      <w:tr>
        <w:trPr>
          <w:trHeight w:val="194" w:hRule="atLeast"/>
        </w:trPr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OR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BB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BW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RSB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RSW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gene (Kb)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</w:rPr>
              <w:t>difference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iebald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on-Piebald</w:t>
            </w:r>
          </w:p>
        </w:tc>
      </w:tr>
      <w:tr>
        <w:trPr>
          <w:trHeight w:val="185" w:hRule="atLeast"/>
        </w:trPr>
        <w:tc>
          <w:tcPr>
            <w:tcW w:w="11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CA4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6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7</w:t>
            </w:r>
          </w:p>
        </w:tc>
        <w:tc>
          <w:tcPr>
            <w:tcW w:w="7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0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2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6</w:t>
            </w:r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3104</w:t>
            </w:r>
          </w:p>
        </w:tc>
        <w:tc>
          <w:tcPr>
            <w:tcW w:w="12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.3</w:t>
            </w:r>
          </w:p>
        </w:tc>
        <w:tc>
          <w:tcPr>
            <w:tcW w:w="12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19</w:t>
            </w:r>
          </w:p>
        </w:tc>
        <w:tc>
          <w:tcPr>
            <w:tcW w:w="122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IN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223064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OX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1_5856669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0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OX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9_4511298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AMTS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995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K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6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5_317660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7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FF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368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PAT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717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TPBP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3523427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9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KAP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0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8_4454078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PK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1581964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K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7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1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5_161489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KRD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568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KRD13C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4744901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KRD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2933828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TXR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1032470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9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P2A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843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PI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147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HGEF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5_3202640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MC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26892621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9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SK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1004954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SPH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180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SPSCR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549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P1A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084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P6V0A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790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P8B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3_6089523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.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RN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3_5557888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RX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X_558439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XN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768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9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ZI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111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36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TF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2_757787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IRC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99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MF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369564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SND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37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TC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9796255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TN3A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317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1GALT1C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X_1260327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1QTNF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7604266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BP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0004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9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MK2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98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PN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53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V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4_5488511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ARA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5_2971843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CDC109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1882349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CDC88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7242278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CNT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18525930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D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2_8110140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D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57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DKL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9881359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DYL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0_5275955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D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202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LASP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9_809330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L12A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1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90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L5A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632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9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RO1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4_2869967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RO1C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190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PD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212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PEB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12467671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REB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4_716397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SRP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120050967_X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4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TDSPL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9_1162335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TSK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10694681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UTC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2_2376319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CS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3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23665899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6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AAM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750224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CBLD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17438739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CLK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621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CTN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6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5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5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57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CUN1D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2184778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DR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6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8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12139004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9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DX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552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DX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21729740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F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0_95133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NND2D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640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GUOK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864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MD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37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OCK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418796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OCK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3858120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SPP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809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YNLRB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3_6853553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FNA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265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1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HD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2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884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IF3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4_4402553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IF3CL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825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IF5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10836552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LP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5_6596962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PB41L4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1341152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XOC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7309318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9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XOSC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553333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ABP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9_605121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AT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825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BN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6479391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BXL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1_4181686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CHSD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5_5543877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ERMT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3_5116786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9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GFR1OP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8_9544373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HL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X_1156652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KBP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8_5758312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LT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0_3227602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MPD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92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Y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0_2922300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UBP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202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B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7_1584692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BPB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10723937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BRB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7198174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7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TAD2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27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8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DPD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184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I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4_8397614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NE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5561700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PATCH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04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PBP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6_2417701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DMC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48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SR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6_295976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APLN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888620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BEGF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5318308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CFC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1855182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PK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9607242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PPD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10823177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M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01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MGCR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30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PA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1126100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FBP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7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910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5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6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L1R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987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PP4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7_1667614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5.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ANK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7321128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CNMB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138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IF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23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LF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145841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1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LHL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9_5517784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LHL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4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2_4981540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LK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1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2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689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RT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0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2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5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1011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1_4373722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RT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519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RTCAP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427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RP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0154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RP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47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.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3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IN28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00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MBRD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940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0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C5289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981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NP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4_1676400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C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8192087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C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9_2248875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TBP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23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CAT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231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7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ML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123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P3K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8_664743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P4K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448299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PK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0_102972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PKAPK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240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RVELD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2_2196556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RVELD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01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BOAT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1985431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CM3AP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28564476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DFIC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35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SDC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42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AP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14034770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ER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6_2442815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LLT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742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.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ME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24882031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XD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8_6159952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RPL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27709883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RPL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1_410102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TM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600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C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064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H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99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L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2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2232001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1662481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PC1L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803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PEPL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3_6198905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4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RK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X_8180729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RXN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81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9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F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1_4773153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TN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857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9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TRK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8_182532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UM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8906390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UP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223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CRL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X_11246488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GDH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925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CRG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6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8_917901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9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LLD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304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LM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20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DCD6IP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6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0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000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4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DE5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78224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.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DGFR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763770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6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DGFRL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75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DLIM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3375922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X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1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0315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M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8_1144015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M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485802_12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LDB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18867526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I4K2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35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IAS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2012020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A2G12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1870083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A2R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15757212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XNC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13910414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M20D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448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MEPA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3_629494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LR2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683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N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19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PP1R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2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0_2992174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PP1R3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4_5769713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.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PP3C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395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LR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1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519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SAT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62463225_X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SMD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1562502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TEN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2_1118974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TGER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481223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TK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24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.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TPN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388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VRL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700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B1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4610382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B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980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8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B7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0667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5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D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6_1120874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D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229469681_X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LY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288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RRES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0259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GEF1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97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6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BKS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3713639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BM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14634039_X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BM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5_2552911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DH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8357050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OBTB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10062381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NF1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0_4536488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PUSD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3738683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00A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393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RG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2_15656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C11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8_2203568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CISBP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2440468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TMAR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9_2311929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8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FRP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4_525761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GPL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5_280702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3D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7_712529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ISA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4_1324046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ILV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93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IN3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8_3375250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AIN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7346005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C11A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14428342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C1A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3428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.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C2A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008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C2A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371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C39A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25861437_X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C4A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4_1205646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C7A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50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8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C7A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2225210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MARCD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622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MYD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2_3274933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8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NX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20289463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RBS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6_1751869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14374683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4.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7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AST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973859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INK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6192462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P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4085580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3GAL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1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42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RD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1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7_392252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T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20355936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GT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314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PT3H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1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0_192531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V39H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3_3148902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VN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24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F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5404060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BC1D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526975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BC1D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982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BX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1018908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GFBR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232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8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GFBR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634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GIF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310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BS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0724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9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IPARP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24690944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M9SF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222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MEM1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0444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MEM45A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1764180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MEM87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0905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NC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44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NFAIP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354423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NRC6B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23349187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PORS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10807265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PD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9_5884548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PD52L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45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PK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4_11514840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5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PPC2L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6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077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IM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7164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IM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1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5_3173016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PM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63733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PS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9_6465488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.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BA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6_9103801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BAC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823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BE2S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797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BN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4_466676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GCGL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267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LK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0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80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C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10893052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QCRFS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4_61412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P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0_3316801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P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030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DAC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5781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GLL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9_5884243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PS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4192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BSCR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483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DFY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69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5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6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0383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DR7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100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6_4001636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XDH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978954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EATS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_21754331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IPF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1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3_972063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IPF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5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1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5_5702485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PEL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4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1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1569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BTB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09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1.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6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C3HAV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0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4_10908303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7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0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FR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11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16_4475914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5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NF1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3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6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0_3232710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NF3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1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00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AR2_3069090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</w:tr>
      <w:tr>
        <w:trPr>
          <w:trHeight w:val="185" w:hRule="atLeast"/>
        </w:trPr>
        <w:tc>
          <w:tcPr>
            <w:tcW w:w="11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NF6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2</w:t>
            </w:r>
          </w:p>
        </w:tc>
        <w:tc>
          <w:tcPr>
            <w:tcW w:w="7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000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6260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.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</w:tr>
      <w:tr>
        <w:trPr>
          <w:trHeight w:val="194" w:hRule="atLeast"/>
        </w:trPr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85" w:hRule="atLeast"/>
        </w:trPr>
        <w:tc>
          <w:tcPr>
            <w:tcW w:w="11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23:50:00Z</dcterms:created>
  <dc:creator>Kijas, James (LI, St. Lucia)</dc:creator>
  <dc:description/>
  <cp:keywords/>
  <dc:language>en-US</dc:language>
  <cp:lastModifiedBy>Kijas, James (LI, St. Lucia)</cp:lastModifiedBy>
  <dcterms:modified xsi:type="dcterms:W3CDTF">2010-11-18T23:50:00Z</dcterms:modified>
  <cp:revision>2</cp:revision>
  <dc:subject/>
  <dc:title/>
</cp:coreProperties>
</file>